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XSpec="center" w:tblpY="2161"/>
        <w:tblW w:w="10598" w:type="dxa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2093"/>
        <w:gridCol w:w="5528"/>
        <w:gridCol w:w="2977"/>
      </w:tblGrid>
      <w:tr w:rsidR="004265E1" w:rsidRPr="00191030">
        <w:trPr>
          <w:trHeight w:val="435"/>
        </w:trPr>
        <w:tc>
          <w:tcPr>
            <w:tcW w:w="2093" w:type="dxa"/>
            <w:tcBorders>
              <w:top w:val="single" w:sz="18" w:space="0" w:color="auto"/>
              <w:bottom w:val="single" w:sz="4" w:space="0" w:color="auto"/>
            </w:tcBorders>
          </w:tcPr>
          <w:p w:rsidR="004265E1" w:rsidRPr="00191030" w:rsidRDefault="004265E1" w:rsidP="00947D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1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</w:t>
            </w:r>
          </w:p>
        </w:tc>
        <w:tc>
          <w:tcPr>
            <w:tcW w:w="5528" w:type="dxa"/>
            <w:tcBorders>
              <w:top w:val="single" w:sz="18" w:space="0" w:color="auto"/>
              <w:bottom w:val="single" w:sz="4" w:space="0" w:color="auto"/>
            </w:tcBorders>
          </w:tcPr>
          <w:p w:rsidR="004265E1" w:rsidRPr="00191030" w:rsidRDefault="004265E1" w:rsidP="00947D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1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  <w:tc>
          <w:tcPr>
            <w:tcW w:w="2977" w:type="dxa"/>
            <w:tcBorders>
              <w:top w:val="single" w:sz="18" w:space="0" w:color="auto"/>
              <w:bottom w:val="single" w:sz="4" w:space="0" w:color="auto"/>
            </w:tcBorders>
          </w:tcPr>
          <w:p w:rsidR="004265E1" w:rsidRPr="00191030" w:rsidRDefault="004265E1" w:rsidP="00947DE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9103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CR product Size(bp)</w:t>
            </w:r>
          </w:p>
        </w:tc>
      </w:tr>
      <w:tr w:rsidR="004265E1" w:rsidRPr="00191030">
        <w:trPr>
          <w:trHeight w:val="435"/>
        </w:trPr>
        <w:tc>
          <w:tcPr>
            <w:tcW w:w="2093" w:type="dxa"/>
            <w:tcBorders>
              <w:top w:val="single" w:sz="4" w:space="0" w:color="auto"/>
            </w:tcBorders>
          </w:tcPr>
          <w:p w:rsidR="004265E1" w:rsidRPr="00191030" w:rsidRDefault="004265E1" w:rsidP="00947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030">
              <w:rPr>
                <w:rFonts w:ascii="Times New Roman" w:hAnsi="Times New Roman" w:cs="Times New Roman"/>
                <w:sz w:val="24"/>
                <w:szCs w:val="24"/>
              </w:rPr>
              <w:t>TPM3/4-f</w:t>
            </w:r>
          </w:p>
        </w:tc>
        <w:tc>
          <w:tcPr>
            <w:tcW w:w="5528" w:type="dxa"/>
            <w:tcBorders>
              <w:top w:val="single" w:sz="4" w:space="0" w:color="auto"/>
            </w:tcBorders>
          </w:tcPr>
          <w:p w:rsidR="004265E1" w:rsidRPr="00191030" w:rsidRDefault="004265E1" w:rsidP="00947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030">
              <w:rPr>
                <w:rFonts w:ascii="Times New Roman" w:hAnsi="Times New Roman" w:cs="Times New Roman"/>
                <w:sz w:val="24"/>
                <w:szCs w:val="24"/>
              </w:rPr>
              <w:t>5’ –AGACAATTGATGACCTGGAAGTG -3’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:rsidR="004265E1" w:rsidRPr="00191030" w:rsidRDefault="004265E1" w:rsidP="00947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03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265E1" w:rsidRPr="00191030">
        <w:trPr>
          <w:trHeight w:val="435"/>
        </w:trPr>
        <w:tc>
          <w:tcPr>
            <w:tcW w:w="2093" w:type="dxa"/>
          </w:tcPr>
          <w:p w:rsidR="004265E1" w:rsidRPr="00191030" w:rsidRDefault="004265E1" w:rsidP="00947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030">
              <w:rPr>
                <w:rFonts w:ascii="Times New Roman" w:hAnsi="Times New Roman" w:cs="Times New Roman"/>
                <w:sz w:val="24"/>
                <w:szCs w:val="24"/>
              </w:rPr>
              <w:t>CLTC-f</w:t>
            </w:r>
          </w:p>
        </w:tc>
        <w:tc>
          <w:tcPr>
            <w:tcW w:w="5528" w:type="dxa"/>
          </w:tcPr>
          <w:p w:rsidR="004265E1" w:rsidRPr="00191030" w:rsidRDefault="004265E1" w:rsidP="00947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030">
              <w:rPr>
                <w:rFonts w:ascii="Times New Roman" w:hAnsi="Times New Roman" w:cs="Times New Roman"/>
                <w:sz w:val="24"/>
                <w:szCs w:val="24"/>
              </w:rPr>
              <w:t>5’ –GAAGGAGTACTTGACAAAGGTGGAT -3’</w:t>
            </w:r>
          </w:p>
        </w:tc>
        <w:tc>
          <w:tcPr>
            <w:tcW w:w="2977" w:type="dxa"/>
          </w:tcPr>
          <w:p w:rsidR="004265E1" w:rsidRPr="00191030" w:rsidRDefault="004265E1" w:rsidP="00947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030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</w:tr>
      <w:tr w:rsidR="004265E1" w:rsidRPr="00191030">
        <w:trPr>
          <w:trHeight w:val="435"/>
        </w:trPr>
        <w:tc>
          <w:tcPr>
            <w:tcW w:w="2093" w:type="dxa"/>
          </w:tcPr>
          <w:p w:rsidR="004265E1" w:rsidRPr="00191030" w:rsidRDefault="004265E1" w:rsidP="00947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030">
              <w:rPr>
                <w:rFonts w:ascii="Times New Roman" w:hAnsi="Times New Roman" w:cs="Times New Roman"/>
                <w:sz w:val="24"/>
                <w:szCs w:val="24"/>
              </w:rPr>
              <w:t>CARS-f</w:t>
            </w:r>
          </w:p>
        </w:tc>
        <w:tc>
          <w:tcPr>
            <w:tcW w:w="5528" w:type="dxa"/>
          </w:tcPr>
          <w:p w:rsidR="004265E1" w:rsidRPr="00191030" w:rsidRDefault="004265E1" w:rsidP="00947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030">
              <w:rPr>
                <w:rFonts w:ascii="Times New Roman" w:hAnsi="Times New Roman" w:cs="Times New Roman"/>
                <w:sz w:val="24"/>
                <w:szCs w:val="24"/>
              </w:rPr>
              <w:t>5’ –CGAGAAGGAGTGCGGAAGAT -3’</w:t>
            </w:r>
          </w:p>
        </w:tc>
        <w:tc>
          <w:tcPr>
            <w:tcW w:w="2977" w:type="dxa"/>
          </w:tcPr>
          <w:p w:rsidR="004265E1" w:rsidRPr="00191030" w:rsidRDefault="004265E1" w:rsidP="00947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030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</w:tr>
      <w:tr w:rsidR="004265E1" w:rsidRPr="00191030">
        <w:trPr>
          <w:trHeight w:val="435"/>
        </w:trPr>
        <w:tc>
          <w:tcPr>
            <w:tcW w:w="2093" w:type="dxa"/>
          </w:tcPr>
          <w:p w:rsidR="004265E1" w:rsidRPr="00191030" w:rsidRDefault="004265E1" w:rsidP="00947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030">
              <w:rPr>
                <w:rFonts w:ascii="Times New Roman" w:hAnsi="Times New Roman" w:cs="Times New Roman"/>
                <w:sz w:val="24"/>
                <w:szCs w:val="24"/>
              </w:rPr>
              <w:t>NPM-f</w:t>
            </w:r>
          </w:p>
        </w:tc>
        <w:tc>
          <w:tcPr>
            <w:tcW w:w="5528" w:type="dxa"/>
          </w:tcPr>
          <w:p w:rsidR="004265E1" w:rsidRPr="00191030" w:rsidRDefault="004265E1" w:rsidP="00947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030">
              <w:rPr>
                <w:rFonts w:ascii="Times New Roman" w:hAnsi="Times New Roman" w:cs="Times New Roman"/>
                <w:sz w:val="24"/>
                <w:szCs w:val="24"/>
              </w:rPr>
              <w:t>5’ –AAGTGTGGTTCAGGGCCAGT -3’</w:t>
            </w:r>
          </w:p>
        </w:tc>
        <w:tc>
          <w:tcPr>
            <w:tcW w:w="2977" w:type="dxa"/>
          </w:tcPr>
          <w:p w:rsidR="004265E1" w:rsidRPr="00191030" w:rsidRDefault="004265E1" w:rsidP="00947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030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</w:tr>
      <w:tr w:rsidR="004265E1" w:rsidRPr="00191030">
        <w:trPr>
          <w:trHeight w:val="435"/>
        </w:trPr>
        <w:tc>
          <w:tcPr>
            <w:tcW w:w="2093" w:type="dxa"/>
          </w:tcPr>
          <w:p w:rsidR="004265E1" w:rsidRPr="00191030" w:rsidRDefault="004265E1" w:rsidP="00947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030">
              <w:rPr>
                <w:rFonts w:ascii="Times New Roman" w:hAnsi="Times New Roman" w:cs="Times New Roman"/>
                <w:sz w:val="24"/>
                <w:szCs w:val="24"/>
              </w:rPr>
              <w:t>TFG-f</w:t>
            </w:r>
          </w:p>
        </w:tc>
        <w:tc>
          <w:tcPr>
            <w:tcW w:w="5528" w:type="dxa"/>
          </w:tcPr>
          <w:p w:rsidR="004265E1" w:rsidRPr="00191030" w:rsidRDefault="004265E1" w:rsidP="00947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030">
              <w:rPr>
                <w:rFonts w:ascii="Times New Roman" w:hAnsi="Times New Roman" w:cs="Times New Roman"/>
                <w:sz w:val="24"/>
                <w:szCs w:val="24"/>
              </w:rPr>
              <w:t>5’ –CAGCAGCCACCATATACAGGA -3’</w:t>
            </w:r>
          </w:p>
        </w:tc>
        <w:tc>
          <w:tcPr>
            <w:tcW w:w="2977" w:type="dxa"/>
          </w:tcPr>
          <w:p w:rsidR="004265E1" w:rsidRPr="00191030" w:rsidRDefault="004265E1" w:rsidP="00947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030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</w:tr>
      <w:tr w:rsidR="004265E1" w:rsidRPr="00191030">
        <w:trPr>
          <w:trHeight w:val="435"/>
        </w:trPr>
        <w:tc>
          <w:tcPr>
            <w:tcW w:w="2093" w:type="dxa"/>
          </w:tcPr>
          <w:p w:rsidR="004265E1" w:rsidRPr="00191030" w:rsidRDefault="004265E1" w:rsidP="00947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030">
              <w:rPr>
                <w:rFonts w:ascii="Times New Roman" w:hAnsi="Times New Roman" w:cs="Times New Roman"/>
                <w:sz w:val="24"/>
                <w:szCs w:val="24"/>
              </w:rPr>
              <w:t>ATIC-f</w:t>
            </w:r>
          </w:p>
        </w:tc>
        <w:tc>
          <w:tcPr>
            <w:tcW w:w="5528" w:type="dxa"/>
          </w:tcPr>
          <w:p w:rsidR="004265E1" w:rsidRPr="00191030" w:rsidRDefault="004265E1" w:rsidP="00947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030">
              <w:rPr>
                <w:rFonts w:ascii="Times New Roman" w:hAnsi="Times New Roman" w:cs="Times New Roman"/>
                <w:sz w:val="24"/>
                <w:szCs w:val="24"/>
              </w:rPr>
              <w:t>5’ –TGGAATGAACCCACATCAGAC -3’</w:t>
            </w:r>
          </w:p>
        </w:tc>
        <w:tc>
          <w:tcPr>
            <w:tcW w:w="2977" w:type="dxa"/>
          </w:tcPr>
          <w:p w:rsidR="004265E1" w:rsidRPr="00191030" w:rsidRDefault="004265E1" w:rsidP="00947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030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</w:tr>
      <w:tr w:rsidR="004265E1" w:rsidRPr="00191030">
        <w:trPr>
          <w:trHeight w:val="435"/>
        </w:trPr>
        <w:tc>
          <w:tcPr>
            <w:tcW w:w="2093" w:type="dxa"/>
          </w:tcPr>
          <w:p w:rsidR="004265E1" w:rsidRPr="00191030" w:rsidRDefault="004265E1" w:rsidP="00947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030">
              <w:rPr>
                <w:rFonts w:ascii="Times New Roman" w:hAnsi="Times New Roman" w:cs="Times New Roman"/>
                <w:sz w:val="24"/>
                <w:szCs w:val="24"/>
              </w:rPr>
              <w:t>ALO17-f</w:t>
            </w:r>
          </w:p>
        </w:tc>
        <w:tc>
          <w:tcPr>
            <w:tcW w:w="5528" w:type="dxa"/>
          </w:tcPr>
          <w:p w:rsidR="004265E1" w:rsidRPr="00191030" w:rsidRDefault="004265E1" w:rsidP="00947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030">
              <w:rPr>
                <w:rFonts w:ascii="Times New Roman" w:hAnsi="Times New Roman" w:cs="Times New Roman"/>
                <w:sz w:val="24"/>
                <w:szCs w:val="24"/>
              </w:rPr>
              <w:t>5’ –TGAAGATGTGTGGGAACGTG -3’</w:t>
            </w:r>
          </w:p>
        </w:tc>
        <w:tc>
          <w:tcPr>
            <w:tcW w:w="2977" w:type="dxa"/>
          </w:tcPr>
          <w:p w:rsidR="004265E1" w:rsidRPr="00191030" w:rsidRDefault="004265E1" w:rsidP="00947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030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</w:tr>
      <w:tr w:rsidR="004265E1" w:rsidRPr="00191030">
        <w:trPr>
          <w:trHeight w:val="435"/>
        </w:trPr>
        <w:tc>
          <w:tcPr>
            <w:tcW w:w="2093" w:type="dxa"/>
            <w:tcBorders>
              <w:bottom w:val="single" w:sz="18" w:space="0" w:color="auto"/>
            </w:tcBorders>
          </w:tcPr>
          <w:p w:rsidR="004265E1" w:rsidRPr="00191030" w:rsidRDefault="004265E1" w:rsidP="00947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030">
              <w:rPr>
                <w:rFonts w:ascii="Times New Roman" w:hAnsi="Times New Roman" w:cs="Times New Roman"/>
                <w:sz w:val="24"/>
                <w:szCs w:val="24"/>
              </w:rPr>
              <w:t>ALK-r</w:t>
            </w:r>
          </w:p>
        </w:tc>
        <w:tc>
          <w:tcPr>
            <w:tcW w:w="5528" w:type="dxa"/>
            <w:tcBorders>
              <w:bottom w:val="single" w:sz="18" w:space="0" w:color="auto"/>
            </w:tcBorders>
          </w:tcPr>
          <w:p w:rsidR="004265E1" w:rsidRPr="00191030" w:rsidRDefault="004265E1" w:rsidP="00947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91030">
              <w:rPr>
                <w:rFonts w:ascii="Times New Roman" w:hAnsi="Times New Roman" w:cs="Times New Roman"/>
                <w:sz w:val="24"/>
                <w:szCs w:val="24"/>
              </w:rPr>
              <w:t>5’ –CGGAGCTTGCTCAGCTTGTA -3’</w:t>
            </w:r>
          </w:p>
        </w:tc>
        <w:tc>
          <w:tcPr>
            <w:tcW w:w="2977" w:type="dxa"/>
            <w:tcBorders>
              <w:bottom w:val="single" w:sz="18" w:space="0" w:color="auto"/>
            </w:tcBorders>
          </w:tcPr>
          <w:p w:rsidR="004265E1" w:rsidRPr="00191030" w:rsidRDefault="004265E1" w:rsidP="00947DE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265E1" w:rsidRPr="00BF34C5" w:rsidRDefault="004265E1" w:rsidP="00BF34C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微软雅黑" w:hint="eastAsia"/>
          <w:b/>
          <w:bCs/>
          <w:sz w:val="24"/>
          <w:szCs w:val="24"/>
        </w:rPr>
        <w:t>【</w:t>
      </w:r>
      <w:r>
        <w:rPr>
          <w:rFonts w:ascii="Times New Roman" w:hAnsi="Times New Roman" w:cs="Times New Roman"/>
          <w:b/>
          <w:bCs/>
          <w:sz w:val="24"/>
          <w:szCs w:val="24"/>
        </w:rPr>
        <w:t>Table1</w:t>
      </w:r>
      <w:r>
        <w:rPr>
          <w:rFonts w:ascii="Times New Roman" w:hAnsi="Times New Roman" w:cs="微软雅黑" w:hint="eastAsia"/>
          <w:b/>
          <w:bCs/>
          <w:sz w:val="24"/>
          <w:szCs w:val="24"/>
        </w:rPr>
        <w:t>】</w:t>
      </w:r>
      <w:r w:rsidRPr="00BF34C5">
        <w:rPr>
          <w:rFonts w:ascii="Times New Roman" w:hAnsi="Times New Roman" w:cs="Times New Roman"/>
          <w:b/>
          <w:bCs/>
          <w:sz w:val="24"/>
          <w:szCs w:val="24"/>
        </w:rPr>
        <w:t xml:space="preserve"> Primers for the detection of ALK fusion transcripts </w:t>
      </w:r>
    </w:p>
    <w:p w:rsidR="004265E1" w:rsidRPr="00092DB5" w:rsidRDefault="004265E1" w:rsidP="0060303D">
      <w:pPr>
        <w:spacing w:line="220" w:lineRule="atLeast"/>
        <w:rPr>
          <w:shd w:val="clear" w:color="auto" w:fill="F8F8F8"/>
        </w:rPr>
      </w:pPr>
    </w:p>
    <w:sectPr w:rsidR="004265E1" w:rsidRPr="00092DB5" w:rsidSect="001C3D81">
      <w:pgSz w:w="11906" w:h="16838"/>
      <w:pgMar w:top="1440" w:right="2041" w:bottom="1440" w:left="1928" w:header="709" w:footer="709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265E1" w:rsidRDefault="004265E1" w:rsidP="001B5449">
      <w:pPr>
        <w:spacing w:after="0"/>
      </w:pPr>
      <w:r>
        <w:separator/>
      </w:r>
    </w:p>
  </w:endnote>
  <w:endnote w:type="continuationSeparator" w:id="1">
    <w:p w:rsidR="004265E1" w:rsidRDefault="004265E1" w:rsidP="001B544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265E1" w:rsidRDefault="004265E1" w:rsidP="001B5449">
      <w:pPr>
        <w:spacing w:after="0"/>
      </w:pPr>
      <w:r>
        <w:separator/>
      </w:r>
    </w:p>
  </w:footnote>
  <w:footnote w:type="continuationSeparator" w:id="1">
    <w:p w:rsidR="004265E1" w:rsidRDefault="004265E1" w:rsidP="001B5449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defaultTabStop w:val="720"/>
  <w:doNotHyphenateCaps/>
  <w:drawingGridHorizontalSpacing w:val="110"/>
  <w:displayHorizontalDrawingGridEvery w:val="2"/>
  <w:displayVerticalDrawingGridEvery w:val="2"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footnotePr>
    <w:footnote w:id="0"/>
    <w:footnote w:id="1"/>
  </w:footnotePr>
  <w:endnotePr>
    <w:endnote w:id="0"/>
    <w:endnote w:id="1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D31D50"/>
    <w:rsid w:val="00007370"/>
    <w:rsid w:val="00033A8A"/>
    <w:rsid w:val="000667BB"/>
    <w:rsid w:val="00092DB5"/>
    <w:rsid w:val="000D5054"/>
    <w:rsid w:val="000F24DF"/>
    <w:rsid w:val="00110FAB"/>
    <w:rsid w:val="00120FE0"/>
    <w:rsid w:val="00130242"/>
    <w:rsid w:val="00134A21"/>
    <w:rsid w:val="001705B1"/>
    <w:rsid w:val="00180DC2"/>
    <w:rsid w:val="00191030"/>
    <w:rsid w:val="0019105F"/>
    <w:rsid w:val="001960FC"/>
    <w:rsid w:val="001B07FA"/>
    <w:rsid w:val="001B5449"/>
    <w:rsid w:val="001C3D81"/>
    <w:rsid w:val="001D050A"/>
    <w:rsid w:val="00204A72"/>
    <w:rsid w:val="00220595"/>
    <w:rsid w:val="00240EBA"/>
    <w:rsid w:val="0026291F"/>
    <w:rsid w:val="00267F80"/>
    <w:rsid w:val="00277D4D"/>
    <w:rsid w:val="002A06BB"/>
    <w:rsid w:val="002A0FC4"/>
    <w:rsid w:val="002A5787"/>
    <w:rsid w:val="002A6C41"/>
    <w:rsid w:val="002E6E23"/>
    <w:rsid w:val="002E7AA7"/>
    <w:rsid w:val="003049D3"/>
    <w:rsid w:val="00323B43"/>
    <w:rsid w:val="0036478E"/>
    <w:rsid w:val="00365203"/>
    <w:rsid w:val="003753DF"/>
    <w:rsid w:val="00392E11"/>
    <w:rsid w:val="003951C7"/>
    <w:rsid w:val="003B5412"/>
    <w:rsid w:val="003D37D8"/>
    <w:rsid w:val="004137B0"/>
    <w:rsid w:val="00426133"/>
    <w:rsid w:val="004265E1"/>
    <w:rsid w:val="004358AB"/>
    <w:rsid w:val="004478C7"/>
    <w:rsid w:val="00482C18"/>
    <w:rsid w:val="004A35F6"/>
    <w:rsid w:val="00503F83"/>
    <w:rsid w:val="005718F5"/>
    <w:rsid w:val="00584A5A"/>
    <w:rsid w:val="005A1E3F"/>
    <w:rsid w:val="005B5F27"/>
    <w:rsid w:val="00600CBE"/>
    <w:rsid w:val="0060303D"/>
    <w:rsid w:val="0060659A"/>
    <w:rsid w:val="006400C5"/>
    <w:rsid w:val="00671843"/>
    <w:rsid w:val="00674E4C"/>
    <w:rsid w:val="006A09C4"/>
    <w:rsid w:val="006C3060"/>
    <w:rsid w:val="006D04B8"/>
    <w:rsid w:val="00721DCF"/>
    <w:rsid w:val="00730A48"/>
    <w:rsid w:val="007322D0"/>
    <w:rsid w:val="007531AD"/>
    <w:rsid w:val="007B6A9A"/>
    <w:rsid w:val="007B7162"/>
    <w:rsid w:val="007D2811"/>
    <w:rsid w:val="007F3735"/>
    <w:rsid w:val="00801529"/>
    <w:rsid w:val="0081685A"/>
    <w:rsid w:val="008177F2"/>
    <w:rsid w:val="008863D1"/>
    <w:rsid w:val="008B7726"/>
    <w:rsid w:val="00904677"/>
    <w:rsid w:val="009161E2"/>
    <w:rsid w:val="009164AA"/>
    <w:rsid w:val="00947DE4"/>
    <w:rsid w:val="009A4D91"/>
    <w:rsid w:val="009A7B49"/>
    <w:rsid w:val="009B0D57"/>
    <w:rsid w:val="009C059D"/>
    <w:rsid w:val="009F3EDB"/>
    <w:rsid w:val="00A11259"/>
    <w:rsid w:val="00A32E61"/>
    <w:rsid w:val="00A43AB3"/>
    <w:rsid w:val="00A47332"/>
    <w:rsid w:val="00A479D7"/>
    <w:rsid w:val="00A61228"/>
    <w:rsid w:val="00A75F7F"/>
    <w:rsid w:val="00AA0EB3"/>
    <w:rsid w:val="00AB7F8C"/>
    <w:rsid w:val="00AC383B"/>
    <w:rsid w:val="00AF1428"/>
    <w:rsid w:val="00B061BC"/>
    <w:rsid w:val="00B14233"/>
    <w:rsid w:val="00B40AD1"/>
    <w:rsid w:val="00B94C6F"/>
    <w:rsid w:val="00B95CE2"/>
    <w:rsid w:val="00B96766"/>
    <w:rsid w:val="00BB173D"/>
    <w:rsid w:val="00BD2575"/>
    <w:rsid w:val="00BE1C97"/>
    <w:rsid w:val="00BE77AF"/>
    <w:rsid w:val="00BF1974"/>
    <w:rsid w:val="00BF34C5"/>
    <w:rsid w:val="00BF6F53"/>
    <w:rsid w:val="00C21037"/>
    <w:rsid w:val="00C2635A"/>
    <w:rsid w:val="00C4492A"/>
    <w:rsid w:val="00C72CC9"/>
    <w:rsid w:val="00C87174"/>
    <w:rsid w:val="00C92418"/>
    <w:rsid w:val="00CB1894"/>
    <w:rsid w:val="00CC0027"/>
    <w:rsid w:val="00CD614A"/>
    <w:rsid w:val="00D0644E"/>
    <w:rsid w:val="00D31D50"/>
    <w:rsid w:val="00D33EB5"/>
    <w:rsid w:val="00D57A5D"/>
    <w:rsid w:val="00D65C4C"/>
    <w:rsid w:val="00DC2F8E"/>
    <w:rsid w:val="00DD45D0"/>
    <w:rsid w:val="00DF1705"/>
    <w:rsid w:val="00E05274"/>
    <w:rsid w:val="00E16407"/>
    <w:rsid w:val="00E22051"/>
    <w:rsid w:val="00E43D51"/>
    <w:rsid w:val="00E44C4C"/>
    <w:rsid w:val="00E44E43"/>
    <w:rsid w:val="00E57FCF"/>
    <w:rsid w:val="00E74A13"/>
    <w:rsid w:val="00E83A79"/>
    <w:rsid w:val="00E8523E"/>
    <w:rsid w:val="00E92070"/>
    <w:rsid w:val="00F153A6"/>
    <w:rsid w:val="00F36FCF"/>
    <w:rsid w:val="00F61000"/>
    <w:rsid w:val="00F63DD1"/>
    <w:rsid w:val="00F72894"/>
    <w:rsid w:val="00F94C9A"/>
    <w:rsid w:val="00FA7D19"/>
    <w:rsid w:val="00FD4E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微软雅黑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3B43"/>
    <w:pPr>
      <w:adjustRightInd w:val="0"/>
      <w:snapToGrid w:val="0"/>
      <w:spacing w:after="200"/>
    </w:pPr>
    <w:rPr>
      <w:rFonts w:ascii="Tahoma" w:hAnsi="Tahoma" w:cs="Tahoma"/>
      <w:kern w:val="0"/>
      <w:sz w:val="22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1B544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1B5449"/>
    <w:rPr>
      <w:rFonts w:ascii="Tahoma" w:hAnsi="Tahoma" w:cs="Tahoma"/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rsid w:val="001B544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1B5449"/>
    <w:rPr>
      <w:rFonts w:ascii="Tahoma" w:hAnsi="Tahoma" w:cs="Tahoma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rsid w:val="007531AD"/>
    <w:pPr>
      <w:spacing w:after="0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7531AD"/>
    <w:rPr>
      <w:rFonts w:ascii="Tahoma" w:hAnsi="Tahoma" w:cs="Tahoma"/>
      <w:sz w:val="18"/>
      <w:szCs w:val="18"/>
    </w:rPr>
  </w:style>
  <w:style w:type="character" w:customStyle="1" w:styleId="apple-converted-space">
    <w:name w:val="apple-converted-space"/>
    <w:basedOn w:val="DefaultParagraphFont"/>
    <w:uiPriority w:val="99"/>
    <w:rsid w:val="007B6A9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6102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02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3541</TotalTime>
  <Pages>1</Pages>
  <Words>65</Words>
  <Characters>371</Characters>
  <Application>Microsoft Office Outlook</Application>
  <DocSecurity>0</DocSecurity>
  <Lines>0</Lines>
  <Paragraphs>0</Paragraphs>
  <ScaleCrop>false</ScaleCrop>
  <Company>FuDan University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Jiang</dc:creator>
  <cp:keywords/>
  <dc:description/>
  <cp:lastModifiedBy>Lesley-Jiang</cp:lastModifiedBy>
  <cp:revision>79</cp:revision>
  <dcterms:created xsi:type="dcterms:W3CDTF">2008-09-11T17:20:00Z</dcterms:created>
  <dcterms:modified xsi:type="dcterms:W3CDTF">2017-03-17T13:32:00Z</dcterms:modified>
</cp:coreProperties>
</file>